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944F2" w14:textId="77777777" w:rsidR="00C05375" w:rsidRDefault="00C05375" w:rsidP="00C05375"/>
    <w:p w14:paraId="70E6BEA5" w14:textId="77777777" w:rsidR="00C05375" w:rsidRDefault="00C05375" w:rsidP="00C05375"/>
    <w:p w14:paraId="5F2CABC3" w14:textId="77777777" w:rsidR="00C05375" w:rsidRPr="00896D88" w:rsidRDefault="00C05375" w:rsidP="00C05375">
      <w:pPr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</w:rPr>
        <w:t>S6 Table. Meal test</w:t>
      </w:r>
      <w:r>
        <w:rPr>
          <w:rFonts w:ascii="Times New Roman" w:hAnsi="Times New Roman" w:cs="Times New Roman"/>
          <w:b/>
        </w:rPr>
        <w:t xml:space="preserve"> insulin AUC minutes 0-150</w:t>
      </w:r>
      <w:r w:rsidRPr="00B14FE1">
        <w:rPr>
          <w:rFonts w:ascii="Times New Roman" w:hAnsi="Times New Roman" w:cs="Times New Roman"/>
          <w:b/>
        </w:rPr>
        <w:t xml:space="preserve">, with 99% bootstrap </w:t>
      </w:r>
      <w:proofErr w:type="spellStart"/>
      <w:r w:rsidRPr="00B14FE1">
        <w:rPr>
          <w:rFonts w:ascii="Times New Roman" w:hAnsi="Times New Roman" w:cs="Times New Roman"/>
          <w:b/>
        </w:rPr>
        <w:t>BCa</w:t>
      </w:r>
      <w:proofErr w:type="spellEnd"/>
      <w:r w:rsidRPr="00B14FE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I</w:t>
      </w:r>
      <w:r w:rsidRPr="00B14FE1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03"/>
        <w:gridCol w:w="1240"/>
        <w:gridCol w:w="1304"/>
        <w:gridCol w:w="1351"/>
        <w:gridCol w:w="1163"/>
        <w:gridCol w:w="1304"/>
        <w:gridCol w:w="1351"/>
      </w:tblGrid>
      <w:tr w:rsidR="00C05375" w:rsidRPr="002D73CF" w14:paraId="5CB38BBD" w14:textId="77777777" w:rsidTr="006B15C7">
        <w:trPr>
          <w:cantSplit/>
          <w:tblHeader/>
        </w:trPr>
        <w:tc>
          <w:tcPr>
            <w:tcW w:w="723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405D" w14:textId="77777777" w:rsidR="00C05375" w:rsidRPr="00CC27AE" w:rsidRDefault="00C05375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0188A" w14:textId="77777777" w:rsidR="00C05375" w:rsidRPr="00CC27AE" w:rsidRDefault="00C05375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2117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1710" w14:textId="77777777" w:rsidR="00C05375" w:rsidRPr="00CC27AE" w:rsidRDefault="00C05375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C05375" w:rsidRPr="00A5791C" w14:paraId="6320D392" w14:textId="77777777" w:rsidTr="006B15C7">
        <w:trPr>
          <w:cantSplit/>
          <w:tblHeader/>
        </w:trPr>
        <w:tc>
          <w:tcPr>
            <w:tcW w:w="72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C413" w14:textId="77777777" w:rsidR="00C05375" w:rsidRPr="00CC27AE" w:rsidRDefault="00C05375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68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F4C1" w14:textId="77777777" w:rsidR="00C05375" w:rsidRPr="00B85615" w:rsidRDefault="00C05375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72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60AA" w14:textId="77777777" w:rsidR="00C05375" w:rsidRPr="00B85615" w:rsidRDefault="00C05375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1759" w14:textId="77777777" w:rsidR="00C05375" w:rsidRPr="00B85615" w:rsidRDefault="00C05375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6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9703" w14:textId="77777777" w:rsidR="00C05375" w:rsidRPr="00B85615" w:rsidRDefault="00C05375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72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1438" w14:textId="77777777" w:rsidR="00C05375" w:rsidRPr="00B85615" w:rsidRDefault="00C05375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A926" w14:textId="77777777" w:rsidR="00C05375" w:rsidRPr="00B85615" w:rsidRDefault="00C05375" w:rsidP="006B15C7">
            <w:pPr>
              <w:spacing w:before="120" w:after="120"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C05375" w:rsidRPr="00A5791C" w14:paraId="10CA0D4A" w14:textId="77777777" w:rsidTr="006B15C7">
        <w:trPr>
          <w:cantSplit/>
        </w:trPr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6DCA" w14:textId="77777777" w:rsidR="00C05375" w:rsidRPr="00CC27AE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/T</w:t>
            </w:r>
          </w:p>
        </w:tc>
        <w:tc>
          <w:tcPr>
            <w:tcW w:w="6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D1DA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1716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483A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4071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9D1B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1891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EBF2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8901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ACA3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7754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974C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3677</w:t>
            </w:r>
          </w:p>
        </w:tc>
      </w:tr>
      <w:tr w:rsidR="00C05375" w:rsidRPr="00A5791C" w14:paraId="40AE7A82" w14:textId="77777777" w:rsidTr="006B15C7">
        <w:trPr>
          <w:cantSplit/>
        </w:trPr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78B8" w14:textId="77777777" w:rsidR="00C05375" w:rsidRPr="00CC27AE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</w:t>
            </w:r>
          </w:p>
        </w:tc>
        <w:tc>
          <w:tcPr>
            <w:tcW w:w="6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0476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7159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DFA3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7884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2F9A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3780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1A6A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6348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0476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2794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064D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7259</w:t>
            </w:r>
          </w:p>
        </w:tc>
      </w:tr>
      <w:tr w:rsidR="00C05375" w:rsidRPr="00A5791C" w14:paraId="25746471" w14:textId="77777777" w:rsidTr="006B15C7">
        <w:trPr>
          <w:cantSplit/>
        </w:trPr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B275" w14:textId="77777777" w:rsidR="00C05375" w:rsidRPr="00CC27AE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</w:t>
            </w:r>
          </w:p>
        </w:tc>
        <w:tc>
          <w:tcPr>
            <w:tcW w:w="6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F530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2581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259A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3579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7138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1076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36E0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2851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1ECB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0626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2F7C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1450</w:t>
            </w:r>
          </w:p>
        </w:tc>
      </w:tr>
      <w:tr w:rsidR="00C05375" w:rsidRPr="00A5791C" w14:paraId="083635A5" w14:textId="77777777" w:rsidTr="006B15C7">
        <w:trPr>
          <w:cantSplit/>
        </w:trPr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05F5" w14:textId="77777777" w:rsidR="00C05375" w:rsidRPr="00CC27AE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-T/T</w:t>
            </w:r>
          </w:p>
        </w:tc>
        <w:tc>
          <w:tcPr>
            <w:tcW w:w="6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9013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444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FD59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8540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0E01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0391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31ED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554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2AB6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6543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6B3F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750</w:t>
            </w:r>
          </w:p>
        </w:tc>
      </w:tr>
      <w:tr w:rsidR="00C05375" w:rsidRPr="00A5791C" w14:paraId="0ACC061B" w14:textId="77777777" w:rsidTr="006B15C7">
        <w:trPr>
          <w:cantSplit/>
        </w:trPr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A1D5" w14:textId="77777777" w:rsidR="00C05375" w:rsidRPr="00CC27AE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A/T</w:t>
            </w:r>
          </w:p>
        </w:tc>
        <w:tc>
          <w:tcPr>
            <w:tcW w:w="6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2646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422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0041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7424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99A0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5792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6B10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504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19C8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8709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E6BE" w14:textId="77777777" w:rsidR="00C05375" w:rsidRPr="00B14FE1" w:rsidRDefault="00C05375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523</w:t>
            </w:r>
          </w:p>
        </w:tc>
      </w:tr>
      <w:tr w:rsidR="00C05375" w:rsidRPr="00A5791C" w14:paraId="76150828" w14:textId="77777777" w:rsidTr="006B15C7">
        <w:trPr>
          <w:cantSplit/>
        </w:trPr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EFAE" w14:textId="77777777" w:rsidR="00C05375" w:rsidRPr="00CC27AE" w:rsidRDefault="00C05375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T/T</w:t>
            </w:r>
          </w:p>
        </w:tc>
        <w:tc>
          <w:tcPr>
            <w:tcW w:w="68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D70F" w14:textId="77777777" w:rsidR="00C05375" w:rsidRPr="00B14FE1" w:rsidRDefault="00C05375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865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FCB0" w14:textId="77777777" w:rsidR="00C05375" w:rsidRPr="00B14FE1" w:rsidRDefault="00C05375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1570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EC85" w14:textId="77777777" w:rsidR="00C05375" w:rsidRPr="00B14FE1" w:rsidRDefault="00C05375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7390</w:t>
            </w:r>
          </w:p>
        </w:tc>
        <w:tc>
          <w:tcPr>
            <w:tcW w:w="6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5DA5" w14:textId="77777777" w:rsidR="00C05375" w:rsidRPr="00B14FE1" w:rsidRDefault="00C05375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950</w:t>
            </w:r>
          </w:p>
        </w:tc>
        <w:tc>
          <w:tcPr>
            <w:tcW w:w="7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46AD" w14:textId="77777777" w:rsidR="00C05375" w:rsidRPr="00B14FE1" w:rsidRDefault="00C05375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8983</w:t>
            </w:r>
          </w:p>
        </w:tc>
        <w:tc>
          <w:tcPr>
            <w:tcW w:w="7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3C7C" w14:textId="77777777" w:rsidR="00C05375" w:rsidRPr="00B14FE1" w:rsidRDefault="00C05375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14F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7433</w:t>
            </w:r>
          </w:p>
        </w:tc>
      </w:tr>
    </w:tbl>
    <w:p w14:paraId="1FE6DFB1" w14:textId="77777777" w:rsidR="00C05375" w:rsidRPr="00CD6F4D" w:rsidRDefault="00C05375" w:rsidP="00C05375">
      <w:pPr>
        <w:spacing w:before="240"/>
        <w:rPr>
          <w:rFonts w:ascii="Times New Roman" w:hAnsi="Times New Roman" w:cs="Times New Roman"/>
        </w:rPr>
      </w:pPr>
      <w:r w:rsidRPr="00CD6F4D">
        <w:rPr>
          <w:rFonts w:ascii="Times New Roman" w:hAnsi="Times New Roman" w:cs="Times New Roman"/>
        </w:rPr>
        <w:t>AUC: Area under curve.</w:t>
      </w:r>
    </w:p>
    <w:p w14:paraId="77205832" w14:textId="77777777" w:rsidR="00C05375" w:rsidRPr="00CD6F4D" w:rsidRDefault="00C05375" w:rsidP="00C05375">
      <w:pPr>
        <w:spacing w:before="240"/>
        <w:rPr>
          <w:rFonts w:ascii="Times New Roman" w:hAnsi="Times New Roman" w:cs="Times New Roman"/>
        </w:rPr>
      </w:pPr>
      <w:proofErr w:type="spellStart"/>
      <w:r w:rsidRPr="00CD6F4D">
        <w:rPr>
          <w:rFonts w:ascii="Times New Roman" w:hAnsi="Times New Roman" w:cs="Times New Roman"/>
          <w:shd w:val="clear" w:color="auto" w:fill="FFFFFF"/>
        </w:rPr>
        <w:t>BCa</w:t>
      </w:r>
      <w:proofErr w:type="spellEnd"/>
      <w:r w:rsidRPr="00CD6F4D">
        <w:rPr>
          <w:rFonts w:ascii="Times New Roman" w:hAnsi="Times New Roman" w:cs="Times New Roman"/>
          <w:shd w:val="clear" w:color="auto" w:fill="FFFFFF"/>
        </w:rPr>
        <w:t xml:space="preserve"> CI: Bias-corrected and accelerated bootstrap intervals</w:t>
      </w:r>
    </w:p>
    <w:p w14:paraId="2EE480A2" w14:textId="77777777" w:rsidR="00C05375" w:rsidRPr="008F5379" w:rsidRDefault="00C05375" w:rsidP="00C05375">
      <w:pPr>
        <w:spacing w:before="240"/>
        <w:rPr>
          <w:rFonts w:ascii="Times New Roman" w:hAnsi="Times New Roman" w:cs="Times New Roman"/>
        </w:rPr>
      </w:pPr>
    </w:p>
    <w:p w14:paraId="0F27941B" w14:textId="77777777" w:rsidR="00C05375" w:rsidRPr="00896D88" w:rsidRDefault="00C05375" w:rsidP="00C05375">
      <w:pPr>
        <w:rPr>
          <w:rFonts w:ascii="Times New Roman" w:hAnsi="Times New Roman" w:cs="Times New Roman"/>
          <w:b/>
        </w:rPr>
      </w:pPr>
    </w:p>
    <w:p w14:paraId="7C698DB2" w14:textId="77777777" w:rsidR="00C05375" w:rsidRDefault="00C05375" w:rsidP="00C05375">
      <w:pPr>
        <w:rPr>
          <w:rFonts w:ascii="Times New Roman" w:hAnsi="Times New Roman" w:cs="Times New Roman"/>
          <w:b/>
        </w:rPr>
      </w:pPr>
    </w:p>
    <w:p w14:paraId="3BF19179" w14:textId="77777777" w:rsidR="00C05375" w:rsidRDefault="00C05375"/>
    <w:sectPr w:rsidR="00C05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75"/>
    <w:rsid w:val="00C0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04037"/>
  <w15:chartTrackingRefBased/>
  <w15:docId w15:val="{FCD2FFCE-171C-4C33-B0A3-650CD5057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0537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3:00Z</dcterms:created>
  <dcterms:modified xsi:type="dcterms:W3CDTF">2021-02-27T01:23:00Z</dcterms:modified>
</cp:coreProperties>
</file>